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1. The gene-specific primer sequences.</w:t>
      </w:r>
    </w:p>
    <w:tbl>
      <w:tblPr>
        <w:tblStyle w:val="3"/>
        <w:tblW w:w="92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8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24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AdvOT596495f2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GREM1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AGCCCTGCATGTGACG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4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AGCGGTTGATGATGGTG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KlfglwMinionProRegular" w:cs="Times New Roman"/>
                <w:b w:val="0"/>
                <w:bCs w:val="0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KlfglwMinionProRegular" w:cs="Times New Roman"/>
                <w:b w:val="0"/>
                <w:bCs w:val="0"/>
                <w:color w:val="131413"/>
                <w:kern w:val="0"/>
                <w:sz w:val="18"/>
                <w:szCs w:val="18"/>
                <w:lang w:val="en-US" w:eastAsia="zh-CN" w:bidi="ar"/>
              </w:rPr>
              <w:t>miR-455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ward Primer</w:t>
            </w:r>
            <w:r>
              <w:rPr>
                <w:rFonts w:hint="default" w:ascii="Times New Roman" w:hAnsi="Times New Roman" w:eastAsia="KlfglwMinionPro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: 5</w:t>
            </w:r>
            <w:r>
              <w:rPr>
                <w:rFonts w:hint="default" w:ascii="Times New Roman" w:hAnsi="Times New Roman" w:eastAsia="BpqvwpMinionMath-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KlfglwMinionPro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-ACACTCCAGCTGGGTATGTGCCTTTGGACT-3</w:t>
            </w:r>
            <w:r>
              <w:rPr>
                <w:rFonts w:hint="default" w:ascii="Times New Roman" w:hAnsi="Times New Roman" w:eastAsia="BpqvwpMinionMath-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 xml:space="preserve">′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verse Primer</w:t>
            </w:r>
            <w:r>
              <w:rPr>
                <w:rFonts w:hint="default" w:ascii="Times New Roman" w:hAnsi="Times New Roman" w:eastAsia="KlfglwMinionPro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: 5</w:t>
            </w:r>
            <w:r>
              <w:rPr>
                <w:rFonts w:hint="default" w:ascii="Times New Roman" w:hAnsi="Times New Roman" w:eastAsia="BpqvwpMinionMath-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KlfglwMinionPro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-CTCAACTGGTGTCGTGGAGTCGGCAATTCAGTTGAGCGATGTAG-3</w:t>
            </w:r>
            <w:r>
              <w:rPr>
                <w:rFonts w:hint="default" w:ascii="Times New Roman" w:hAnsi="Times New Roman" w:eastAsia="BpqvwpMinionMath-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 xml:space="preserve">′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ATGGGCTCGTATGATTGT-3ʹ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verse Primer</w:t>
            </w:r>
            <w:r>
              <w:rPr>
                <w:rFonts w:hint="default" w:ascii="Times New Roman" w:hAnsi="Times New Roman" w:eastAsia="KlfglwMinionProRegular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CTTCTTAGGTTTCGGGTG-3ʹ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ward Primer: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CACAGCAATATAGGCTCATC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GGATTTCAGCCTCATGGTAA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ward Primer: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AGGCGCTGTCATCGATTT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TGGAGTCCAGCAGACTCA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ward Primer: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GTTCACCTGGAGTGATGGTTCTC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ACCACCCTGTTGCTGTAGCC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MP2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Prime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5′-CACACAGGGACACACCAAC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5′-CAAAGACCTGCTAATCCTCA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MP4</w:t>
            </w:r>
          </w:p>
        </w:tc>
        <w:tc>
          <w:tcPr>
            <w:tcW w:w="8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Prime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5′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GGAGTTTCCATCACGAA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-3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5′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TCTGCCGAGGAGAT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-3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MP6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Prime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5′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GCTCAACCGCAAGAGCC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-3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5′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TGTCGTACTCCACCAGG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-3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Primer: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GTCTCCTCTGACTTCAACAG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04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596495f2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Primer: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’-ACCACCCTGTTGCTGTAGCCAA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lfglw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qvwpMinionMath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2ODgzYWZhMmMxYmZhMzRjOTBjODYzOTMyNjc0NmIifQ=="/>
  </w:docVars>
  <w:rsids>
    <w:rsidRoot w:val="00000000"/>
    <w:rsid w:val="09481618"/>
    <w:rsid w:val="1227136D"/>
    <w:rsid w:val="216E767D"/>
    <w:rsid w:val="24CC572F"/>
    <w:rsid w:val="45C723CC"/>
    <w:rsid w:val="47D5614F"/>
    <w:rsid w:val="5F702B80"/>
    <w:rsid w:val="678F190A"/>
    <w:rsid w:val="6D6830E8"/>
    <w:rsid w:val="7A513882"/>
    <w:rsid w:val="7C43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default" w:ascii="Arial" w:hAnsi="Arial" w:cs="Arial"/>
      <w:color w:val="000000"/>
      <w:sz w:val="21"/>
      <w:szCs w:val="21"/>
      <w:u w:val="none"/>
    </w:rPr>
  </w:style>
  <w:style w:type="character" w:customStyle="1" w:styleId="6">
    <w:name w:val="font21"/>
    <w:basedOn w:val="4"/>
    <w:qFormat/>
    <w:uiPriority w:val="0"/>
    <w:rPr>
      <w:rFonts w:hint="eastAsia" w:ascii="等线" w:hAnsi="等线" w:eastAsia="等线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924</Characters>
  <Lines>0</Lines>
  <Paragraphs>0</Paragraphs>
  <TotalTime>0</TotalTime>
  <ScaleCrop>false</ScaleCrop>
  <LinksUpToDate>false</LinksUpToDate>
  <CharactersWithSpaces>9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5T12:13:00Z</dcterms:created>
  <dc:creator>Daishipeng</dc:creator>
  <cp:lastModifiedBy>敛</cp:lastModifiedBy>
  <dcterms:modified xsi:type="dcterms:W3CDTF">2023-07-01T14:3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8AA6F48866145AA8D469A76AFF74945_12</vt:lpwstr>
  </property>
</Properties>
</file>